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B680F18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2E54A0">
        <w:rPr>
          <w:rFonts w:asciiTheme="minorHAnsi" w:hAnsiTheme="minorHAnsi" w:cstheme="minorHAnsi"/>
          <w:lang w:val="en-US"/>
        </w:rPr>
        <w:t>7</w:t>
      </w:r>
      <w:r w:rsidR="001679A9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2E54A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219B1C7" w:rsidR="007A7424" w:rsidRPr="007A7424" w:rsidRDefault="007A4401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opinavir-ritonavir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91BB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2EE37A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pinavir-ritonavir</w:t>
            </w:r>
          </w:p>
          <w:p w14:paraId="1D0E9172" w14:textId="5CD745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2AABD907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CCE1688" w:rsidR="00E257E8" w:rsidRPr="00E257E8" w:rsidRDefault="007A440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E33E7A" w14:paraId="1E5DA688" w14:textId="77777777" w:rsidTr="004265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463433F9" w:rsidR="004044D8" w:rsidRPr="00FD1A02" w:rsidRDefault="00B81035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</w:t>
            </w:r>
            <w:r w:rsidR="00EA351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.5</w:t>
            </w:r>
            <w:r w:rsidR="00FD1A0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C7203D9" w:rsidR="004044D8" w:rsidRPr="00FD1A02" w:rsidRDefault="008F03C4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9FA85DA" w:rsidR="00FD1A02" w:rsidRPr="00241040" w:rsidRDefault="008F03C4" w:rsidP="008F03C4">
            <w:pPr>
              <w:jc w:val="center"/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2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 w:rsidR="0024104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18"/>
              </w:rPr>
              <w:t>(175</w:t>
            </w:r>
            <w:r w:rsidR="00377A23">
              <w:rPr>
                <w:rFonts w:asciiTheme="minorHAnsi" w:hAnsiTheme="minorHAnsi" w:cstheme="minorHAnsi"/>
                <w:sz w:val="18"/>
              </w:rPr>
              <w:t xml:space="preserve"> to </w:t>
            </w:r>
            <w:r>
              <w:rPr>
                <w:rFonts w:asciiTheme="minorHAnsi" w:hAnsiTheme="minorHAnsi" w:cstheme="minorHAnsi"/>
                <w:sz w:val="18"/>
              </w:rPr>
              <w:t>213</w:t>
            </w:r>
            <w:r w:rsidR="00241040" w:rsidRPr="00241040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F881D54" w14:textId="77777777" w:rsidR="001526D9" w:rsidRDefault="001526D9" w:rsidP="004265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9847198" w:rsidR="004044D8" w:rsidRPr="008C2217" w:rsidRDefault="00241040" w:rsidP="004265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41040"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</w:t>
            </w:r>
            <w:r w:rsidR="00377A23"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>1.01</w:t>
            </w:r>
            <w:r w:rsidR="00CC04DA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0.92</w:t>
            </w:r>
            <w:r w:rsidR="00377A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to 1.12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8FE5146" w:rsidR="004044D8" w:rsidRPr="008C2217" w:rsidRDefault="00377A23" w:rsidP="004265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21</w:t>
            </w:r>
          </w:p>
          <w:p w14:paraId="69B68066" w14:textId="5E44A7B6" w:rsidR="00A66B6C" w:rsidRPr="00F23D02" w:rsidRDefault="00A66B6C" w:rsidP="004265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377A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4DCF2F9B" w:rsidR="00A66B6C" w:rsidRPr="00A66B6C" w:rsidRDefault="003D4263" w:rsidP="001F32D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377A23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1F32D9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="001F32D9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DERATE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3BDF9F81" w:rsidR="0053090F" w:rsidRPr="00C0613D" w:rsidRDefault="00241040" w:rsidP="004265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wo</w:t>
            </w:r>
            <w:r w:rsidR="0098285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rial</w:t>
            </w:r>
            <w:r w:rsidR="00DD464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  <w:r w:rsidR="0098285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eported zero events</w:t>
            </w:r>
          </w:p>
        </w:tc>
      </w:tr>
      <w:tr w:rsidR="0061575D" w:rsidRPr="00E257E8" w14:paraId="4BF6A33D" w14:textId="77777777" w:rsidTr="004265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E257E8" w:rsidRDefault="00E257E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1E0E20E9" w:rsidR="003D4263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B8103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 w:rsidR="00EA351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.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A547AAE" w:rsidR="00E257E8" w:rsidRPr="00FD1A02" w:rsidRDefault="00FF25F3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1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79615D" w14:textId="36807A14" w:rsidR="00E257E8" w:rsidRDefault="00FF25F3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1</w:t>
            </w:r>
            <w:r w:rsid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71CE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6E3BFBAE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F25F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4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F25F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2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4DD3F49C" w:rsidR="00E257E8" w:rsidRPr="00E257E8" w:rsidRDefault="00FF25F3" w:rsidP="004265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1.00</w:t>
            </w:r>
            <w:r w:rsidR="00E257E8"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 w:rsidR="00EA351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91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="00F10C4C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1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7433A8" w14:textId="54CB5C59" w:rsidR="00FD1A02" w:rsidRPr="008C2217" w:rsidRDefault="00FF25F3" w:rsidP="004265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16</w:t>
            </w:r>
          </w:p>
          <w:p w14:paraId="16FE8BD7" w14:textId="35127A4E" w:rsidR="00E257E8" w:rsidRPr="00FD1284" w:rsidRDefault="00FF25F3" w:rsidP="004265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</w:t>
            </w:r>
            <w:r w:rsidR="00E257E8"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78B742EB" w:rsidR="00E257E8" w:rsidRPr="00FD1284" w:rsidRDefault="001F32D9" w:rsidP="00FF25F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⨁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DERATE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62FF6B0D" w:rsidR="00E257E8" w:rsidRPr="0053090F" w:rsidRDefault="0042656C" w:rsidP="004265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e trial reported zero events</w:t>
            </w:r>
          </w:p>
        </w:tc>
      </w:tr>
      <w:tr w:rsidR="00F6238B" w:rsidRPr="00FD50B1" w14:paraId="0B8E6E42" w14:textId="77777777" w:rsidTr="004265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4265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42656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4265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D50B1" w14:paraId="00BDC66E" w14:textId="77777777" w:rsidTr="006F606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5D37CF6" w:rsidR="00F6238B" w:rsidRPr="00FD1284" w:rsidRDefault="00F6238B" w:rsidP="00EA351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 w:rsidR="00EA3518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EA351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5E4E2DCD" w:rsidR="00F6238B" w:rsidRPr="006F606D" w:rsidRDefault="008F03C4" w:rsidP="006F606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0</w:t>
            </w:r>
            <w:r w:rsidR="006F606D" w:rsidRPr="006F606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2030B91F" w:rsidR="00F6238B" w:rsidRPr="006F606D" w:rsidRDefault="006F606D" w:rsidP="008F03C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9</w:t>
            </w:r>
            <w:r w:rsidR="008F03C4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7</w:t>
            </w: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 w:rsidR="008F03C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84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1</w:t>
            </w:r>
            <w:r w:rsidR="008F03C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4122BAC0" w:rsidR="00F6238B" w:rsidRPr="006F606D" w:rsidRDefault="008F03C4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1.08</w:t>
            </w:r>
            <w:r w:rsidR="00CC04DA"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94 to 1.25</w:t>
            </w:r>
            <w:r w:rsidR="00CC04DA"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514B9A42" w:rsidR="00F6238B" w:rsidRPr="006F606D" w:rsidRDefault="008F03C4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575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(3</w:t>
            </w:r>
            <w:r w:rsidR="00EA3518"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28AE775" w:rsidR="00F6238B" w:rsidRPr="006F606D" w:rsidRDefault="001F32D9" w:rsidP="008F03C4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⨁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DERATE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44C4727F" w:rsidR="00F6238B" w:rsidRPr="006F606D" w:rsidRDefault="00EA3518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F606D" w:rsidRPr="00FD50B1" w14:paraId="25DB884A" w14:textId="77777777" w:rsidTr="000444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23C2D460" w:rsidR="006F606D" w:rsidRPr="00FD1284" w:rsidRDefault="006F606D" w:rsidP="006F606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154BFA50" w:rsidR="006F606D" w:rsidRPr="00E257E8" w:rsidRDefault="006F606D" w:rsidP="006F606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  <w:r w:rsidRPr="006F606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6073A220" w:rsidR="006F606D" w:rsidRPr="00E257E8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41</w:t>
            </w: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1 to 54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611BAD29" w:rsidR="006F606D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0.97</w:t>
            </w:r>
            <w:r w:rsidRPr="006F606D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73 to 1.28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06535526" w:rsidR="006F606D" w:rsidRPr="00F23D02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1FC6BC53" w:rsidR="006F606D" w:rsidRPr="00F23D02" w:rsidRDefault="006F606D" w:rsidP="006F606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6F606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◯◯◯</w:t>
            </w:r>
            <w:r w:rsidRPr="006F606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Pr="006F606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ERY LOW</w:t>
            </w:r>
            <w:r w:rsidRPr="006F606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6F606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1F32D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401E8F5F" w:rsidR="006F606D" w:rsidRPr="00197EFF" w:rsidRDefault="006F606D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F606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F606D" w:rsidRPr="00FD50B1" w14:paraId="70641DDB" w14:textId="77777777" w:rsidTr="0042656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6F606D" w:rsidRPr="00FD1284" w:rsidRDefault="006F606D" w:rsidP="006F606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6F606D" w:rsidRPr="00E257E8" w:rsidRDefault="006F606D" w:rsidP="006F606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6F606D" w:rsidRPr="00E257E8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6F606D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6F606D" w:rsidRPr="00F23D02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6F606D" w:rsidRPr="00F23D02" w:rsidRDefault="006F606D" w:rsidP="006F606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6F606D" w:rsidRPr="00197EFF" w:rsidRDefault="006F606D" w:rsidP="006F606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F606D" w:rsidRPr="00FD50B1" w14:paraId="4FED772B" w14:textId="77777777" w:rsidTr="00E5173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6F606D" w:rsidRDefault="006F606D" w:rsidP="006F606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D114CA7" w:rsidR="006F606D" w:rsidRPr="00FD1A02" w:rsidRDefault="006F606D" w:rsidP="006F606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4.5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7AFD6C3" w:rsidR="006F606D" w:rsidRPr="00FD1A02" w:rsidRDefault="006F606D" w:rsidP="006F606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46FE305F" w:rsidR="006F606D" w:rsidRDefault="006F606D" w:rsidP="006F606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045FB7E5" w:rsidR="006F606D" w:rsidRPr="00FD1A02" w:rsidRDefault="006F606D" w:rsidP="006F606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6F606D" w:rsidRDefault="006F606D" w:rsidP="006F606D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C855EAE" w:rsidR="006F606D" w:rsidRPr="00E257E8" w:rsidRDefault="006F606D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R 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5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53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6F606D" w:rsidRDefault="006F606D" w:rsidP="006F606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3D5BCCC8" w:rsidR="006F606D" w:rsidRPr="008C2217" w:rsidRDefault="006F606D" w:rsidP="006F606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5</w:t>
            </w:r>
          </w:p>
          <w:p w14:paraId="5D251EC9" w14:textId="77777777" w:rsidR="006F606D" w:rsidRPr="00FD1284" w:rsidRDefault="006F606D" w:rsidP="006F606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6F606D" w:rsidRPr="00321BE0" w:rsidRDefault="006F606D" w:rsidP="006F606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259FCAA" w:rsidR="006F606D" w:rsidRPr="00321BE0" w:rsidRDefault="006F606D" w:rsidP="001F32D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321BE0">
              <w:rPr>
                <w:rStyle w:val="quality-text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VERY </w:t>
            </w:r>
            <w:r w:rsidRPr="00321BE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r w:rsidR="001F32D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095BAE2C" w:rsidR="006F606D" w:rsidRPr="0053090F" w:rsidRDefault="006F606D" w:rsidP="006F606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F606D" w:rsidRPr="00FD50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6F606D" w:rsidRDefault="006F606D" w:rsidP="006F606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6F606D" w:rsidRPr="00197EFF" w:rsidRDefault="006F606D" w:rsidP="006F606D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6F606D" w:rsidRPr="0004323E" w:rsidRDefault="006F606D" w:rsidP="006F606D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F606D" w:rsidRPr="00FD50B1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6F606D" w:rsidRDefault="006F606D" w:rsidP="006F606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6F606D" w:rsidRPr="0004323E" w:rsidRDefault="006F606D" w:rsidP="006F606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6F606D" w:rsidRPr="0004323E" w:rsidRDefault="006F606D" w:rsidP="006F606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6F606D" w:rsidRPr="0004323E" w:rsidRDefault="006F606D" w:rsidP="006F606D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05DA078E" w14:textId="34656E8E" w:rsidR="00E91D0B" w:rsidRPr="00197E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1F32D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  <w:r w:rsidR="001F32D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b. Downgraded 2 for risk of bias</w:t>
      </w:r>
    </w:p>
    <w:p w14:paraId="7FD52D9D" w14:textId="51CD5B4A" w:rsidR="00F10C4C" w:rsidRDefault="001F32D9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</w:t>
      </w:r>
      <w:r w:rsidR="00F10C4C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F10C4C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B5678E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F10C4C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 w:rsidR="00F10C4C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="00F10C4C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Moreover, the meta-analysis showed wide CI.</w:t>
      </w:r>
    </w:p>
    <w:p w14:paraId="283CBA02" w14:textId="3F6425A9" w:rsidR="00321BE0" w:rsidRPr="00197EFF" w:rsidRDefault="001F32D9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="00321BE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Downgraded </w:t>
      </w:r>
      <w:r w:rsidR="00752FD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321BE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nconsistency due to large heterogeneity</w:t>
      </w:r>
    </w:p>
    <w:p w14:paraId="47B97FDE" w14:textId="77777777" w:rsidR="00D0156A" w:rsidRPr="00341F1E" w:rsidRDefault="001679A9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5892"/>
    <w:rsid w:val="0004323E"/>
    <w:rsid w:val="000B5E30"/>
    <w:rsid w:val="00130144"/>
    <w:rsid w:val="00137ACB"/>
    <w:rsid w:val="001526D9"/>
    <w:rsid w:val="001679A9"/>
    <w:rsid w:val="00197EFF"/>
    <w:rsid w:val="001F32D9"/>
    <w:rsid w:val="00241040"/>
    <w:rsid w:val="002E54A0"/>
    <w:rsid w:val="00321BE0"/>
    <w:rsid w:val="00341F1E"/>
    <w:rsid w:val="00356225"/>
    <w:rsid w:val="00363C68"/>
    <w:rsid w:val="00377A23"/>
    <w:rsid w:val="00392A55"/>
    <w:rsid w:val="003C7B76"/>
    <w:rsid w:val="003D4263"/>
    <w:rsid w:val="003E6BBD"/>
    <w:rsid w:val="004044D8"/>
    <w:rsid w:val="0042656C"/>
    <w:rsid w:val="004763B3"/>
    <w:rsid w:val="0050739D"/>
    <w:rsid w:val="0053090F"/>
    <w:rsid w:val="0061575D"/>
    <w:rsid w:val="00646581"/>
    <w:rsid w:val="006553B8"/>
    <w:rsid w:val="00671CE3"/>
    <w:rsid w:val="006D6F43"/>
    <w:rsid w:val="006F606D"/>
    <w:rsid w:val="00752FDD"/>
    <w:rsid w:val="007A4401"/>
    <w:rsid w:val="007A7424"/>
    <w:rsid w:val="007C5ECF"/>
    <w:rsid w:val="008510A3"/>
    <w:rsid w:val="008618B7"/>
    <w:rsid w:val="008847EF"/>
    <w:rsid w:val="00893C07"/>
    <w:rsid w:val="008C19F0"/>
    <w:rsid w:val="008C2217"/>
    <w:rsid w:val="008F03C4"/>
    <w:rsid w:val="00971396"/>
    <w:rsid w:val="00982855"/>
    <w:rsid w:val="009903A5"/>
    <w:rsid w:val="00A66B6C"/>
    <w:rsid w:val="00B5678E"/>
    <w:rsid w:val="00B81035"/>
    <w:rsid w:val="00C03995"/>
    <w:rsid w:val="00C0613D"/>
    <w:rsid w:val="00C24ED7"/>
    <w:rsid w:val="00C3255B"/>
    <w:rsid w:val="00CC04DA"/>
    <w:rsid w:val="00D17172"/>
    <w:rsid w:val="00D44349"/>
    <w:rsid w:val="00DD4640"/>
    <w:rsid w:val="00DD4F29"/>
    <w:rsid w:val="00DF0D96"/>
    <w:rsid w:val="00E257E8"/>
    <w:rsid w:val="00E33E7A"/>
    <w:rsid w:val="00E51735"/>
    <w:rsid w:val="00E7299A"/>
    <w:rsid w:val="00E779A5"/>
    <w:rsid w:val="00E91D0B"/>
    <w:rsid w:val="00EA3518"/>
    <w:rsid w:val="00ED13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D50B1"/>
    <w:rsid w:val="00FE6416"/>
    <w:rsid w:val="00FE74EB"/>
    <w:rsid w:val="00FF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31</cp:revision>
  <dcterms:created xsi:type="dcterms:W3CDTF">2020-05-26T16:14:00Z</dcterms:created>
  <dcterms:modified xsi:type="dcterms:W3CDTF">2021-02-27T10:34:00Z</dcterms:modified>
</cp:coreProperties>
</file>